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B5E22" w:rsidRPr="00E45F13" w:rsidRDefault="000B5E22" w:rsidP="00FA2F19">
      <w:pPr>
        <w:jc w:val="center"/>
        <w:rPr>
          <w:rFonts w:ascii="等线" w:eastAsia="等线" w:hAnsi="等线" w:cs="宋体"/>
          <w:color w:val="000000"/>
          <w:kern w:val="0"/>
          <w:sz w:val="22"/>
        </w:rPr>
      </w:pPr>
      <w:r w:rsidRPr="00E45F13">
        <w:rPr>
          <w:rFonts w:ascii="等线" w:eastAsia="等线" w:hAnsi="等线" w:cs="宋体"/>
          <w:color w:val="000000"/>
          <w:kern w:val="0"/>
          <w:sz w:val="22"/>
        </w:rPr>
        <w:t xml:space="preserve">Table S1: Univariate Cox regression analyses of the </w:t>
      </w:r>
      <w:r>
        <w:rPr>
          <w:rFonts w:ascii="等线" w:eastAsia="等线" w:hAnsi="等线" w:cs="宋体"/>
          <w:color w:val="000000"/>
          <w:kern w:val="0"/>
          <w:sz w:val="22"/>
        </w:rPr>
        <w:t>29</w:t>
      </w:r>
      <w:r w:rsidRPr="00E45F13">
        <w:rPr>
          <w:rFonts w:ascii="等线" w:eastAsia="等线" w:hAnsi="等线" w:cs="宋体"/>
          <w:color w:val="000000"/>
          <w:kern w:val="0"/>
          <w:sz w:val="22"/>
        </w:rPr>
        <w:t xml:space="preserve"> </w:t>
      </w:r>
      <w:r>
        <w:rPr>
          <w:rFonts w:ascii="等线" w:eastAsia="等线" w:hAnsi="等线" w:cs="宋体"/>
          <w:color w:val="000000"/>
          <w:kern w:val="0"/>
          <w:sz w:val="22"/>
        </w:rPr>
        <w:t>dysregulated genes</w:t>
      </w:r>
      <w:r w:rsidRPr="00E45F13">
        <w:rPr>
          <w:rFonts w:ascii="等线" w:eastAsia="等线" w:hAnsi="等线" w:cs="宋体"/>
          <w:color w:val="000000"/>
          <w:kern w:val="0"/>
          <w:sz w:val="22"/>
        </w:rPr>
        <w:t xml:space="preserve"> associated with overall survival in U</w:t>
      </w:r>
      <w:r>
        <w:rPr>
          <w:rFonts w:ascii="等线" w:eastAsia="等线" w:hAnsi="等线" w:cs="宋体"/>
          <w:color w:val="000000"/>
          <w:kern w:val="0"/>
          <w:sz w:val="22"/>
        </w:rPr>
        <w:t>SC</w:t>
      </w:r>
    </w:p>
    <w:tbl>
      <w:tblPr>
        <w:tblW w:w="5326" w:type="dxa"/>
        <w:jc w:val="center"/>
        <w:tblLook w:val="04A0"/>
      </w:tblPr>
      <w:tblGrid>
        <w:gridCol w:w="1352"/>
        <w:gridCol w:w="1102"/>
        <w:gridCol w:w="1076"/>
        <w:gridCol w:w="1102"/>
        <w:gridCol w:w="1076"/>
      </w:tblGrid>
      <w:tr w:rsidR="000B5E22" w:rsidRPr="00F10C5A" w:rsidTr="005300F3">
        <w:trPr>
          <w:trHeight w:val="280"/>
          <w:jc w:val="center"/>
        </w:trPr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R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R.95L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R.95H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-</w:t>
            </w: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alue</w:t>
            </w:r>
          </w:p>
        </w:tc>
      </w:tr>
      <w:tr w:rsidR="000B5E22" w:rsidRPr="00F10C5A" w:rsidTr="005300F3">
        <w:trPr>
          <w:trHeight w:val="280"/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CA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623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242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.007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72</w:t>
            </w:r>
          </w:p>
        </w:tc>
      </w:tr>
      <w:tr w:rsidR="000B5E22" w:rsidRPr="00F10C5A" w:rsidTr="005300F3">
        <w:trPr>
          <w:trHeight w:val="280"/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CA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.853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9119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2.98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15</w:t>
            </w:r>
          </w:p>
        </w:tc>
      </w:tr>
      <w:tr w:rsidR="000B5E22" w:rsidRPr="00F10C5A" w:rsidTr="005300F3">
        <w:trPr>
          <w:trHeight w:val="280"/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XCL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971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35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60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323</w:t>
            </w:r>
          </w:p>
        </w:tc>
      </w:tr>
      <w:tr w:rsidR="000B5E22" w:rsidRPr="00F10C5A" w:rsidTr="005300F3">
        <w:trPr>
          <w:trHeight w:val="280"/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RT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318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1327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658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982</w:t>
            </w:r>
          </w:p>
        </w:tc>
      </w:tr>
      <w:tr w:rsidR="000B5E22" w:rsidRPr="00F10C5A" w:rsidTr="005300F3">
        <w:trPr>
          <w:trHeight w:val="280"/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RPC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24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598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1.187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234</w:t>
            </w:r>
          </w:p>
        </w:tc>
      </w:tr>
      <w:tr w:rsidR="000B5E22" w:rsidRPr="00F10C5A" w:rsidTr="005300F3">
        <w:trPr>
          <w:trHeight w:val="280"/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X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511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143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643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225</w:t>
            </w:r>
          </w:p>
        </w:tc>
      </w:tr>
      <w:tr w:rsidR="000B5E22" w:rsidRPr="00F10C5A" w:rsidTr="005300F3">
        <w:trPr>
          <w:trHeight w:val="280"/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9437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30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045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075</w:t>
            </w:r>
          </w:p>
        </w:tc>
      </w:tr>
      <w:tr w:rsidR="000B5E22" w:rsidRPr="00F10C5A" w:rsidTr="005300F3">
        <w:trPr>
          <w:trHeight w:val="280"/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OXQ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692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67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736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3697</w:t>
            </w:r>
          </w:p>
        </w:tc>
      </w:tr>
      <w:tr w:rsidR="000B5E22" w:rsidRPr="00F10C5A" w:rsidTr="005300F3">
        <w:trPr>
          <w:trHeight w:val="280"/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126755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879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151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2.70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842</w:t>
            </w:r>
          </w:p>
        </w:tc>
      </w:tr>
      <w:tr w:rsidR="000B5E22" w:rsidRPr="00F10C5A" w:rsidTr="005300F3">
        <w:trPr>
          <w:trHeight w:val="280"/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ZNF300P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.63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1344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69.05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1508</w:t>
            </w:r>
          </w:p>
        </w:tc>
      </w:tr>
      <w:tr w:rsidR="000B5E22" w:rsidRPr="00F10C5A" w:rsidTr="005300F3">
        <w:trPr>
          <w:trHeight w:val="280"/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032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96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3365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1628</w:t>
            </w:r>
          </w:p>
        </w:tc>
      </w:tr>
      <w:tr w:rsidR="000B5E22" w:rsidRPr="00F10C5A" w:rsidTr="005300F3">
        <w:trPr>
          <w:trHeight w:val="280"/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PL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073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046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371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2551</w:t>
            </w:r>
          </w:p>
        </w:tc>
      </w:tr>
      <w:tr w:rsidR="000B5E22" w:rsidRPr="00F10C5A" w:rsidTr="005300F3">
        <w:trPr>
          <w:trHeight w:val="280"/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OCS2-AS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986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4133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3.4787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4562</w:t>
            </w:r>
          </w:p>
        </w:tc>
      </w:tr>
      <w:tr w:rsidR="000B5E22" w:rsidRPr="00F10C5A" w:rsidTr="005300F3">
        <w:trPr>
          <w:trHeight w:val="280"/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VI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15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00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9525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4825</w:t>
            </w:r>
          </w:p>
        </w:tc>
      </w:tr>
      <w:tr w:rsidR="000B5E22" w:rsidRPr="00F10C5A" w:rsidTr="005300F3">
        <w:trPr>
          <w:trHeight w:val="280"/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159540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0E+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.542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5E+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6658</w:t>
            </w:r>
          </w:p>
        </w:tc>
      </w:tr>
      <w:tr w:rsidR="000B5E22" w:rsidRPr="00F10C5A" w:rsidTr="005300F3">
        <w:trPr>
          <w:trHeight w:val="280"/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BCA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7.46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661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656.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7842</w:t>
            </w:r>
          </w:p>
        </w:tc>
      </w:tr>
      <w:tr w:rsidR="000B5E22" w:rsidRPr="00F10C5A" w:rsidTr="005300F3">
        <w:trPr>
          <w:trHeight w:val="280"/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YVE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901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082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2.745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8908</w:t>
            </w:r>
          </w:p>
        </w:tc>
      </w:tr>
      <w:tr w:rsidR="000B5E22" w:rsidRPr="00F10C5A" w:rsidTr="005300F3">
        <w:trPr>
          <w:trHeight w:val="280"/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MP4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41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01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0274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9161</w:t>
            </w:r>
          </w:p>
        </w:tc>
      </w:tr>
      <w:tr w:rsidR="000B5E22" w:rsidRPr="00F10C5A" w:rsidTr="005300F3">
        <w:trPr>
          <w:trHeight w:val="280"/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HRDL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26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32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588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5592</w:t>
            </w:r>
          </w:p>
        </w:tc>
      </w:tr>
      <w:tr w:rsidR="000B5E22" w:rsidRPr="00F10C5A" w:rsidTr="005300F3">
        <w:trPr>
          <w:trHeight w:val="280"/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MP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614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38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694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7256</w:t>
            </w:r>
          </w:p>
        </w:tc>
      </w:tr>
      <w:tr w:rsidR="000B5E22" w:rsidRPr="00F10C5A" w:rsidTr="005300F3">
        <w:trPr>
          <w:trHeight w:val="280"/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DH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4064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85119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0657</w:t>
            </w:r>
          </w:p>
        </w:tc>
      </w:tr>
      <w:tr w:rsidR="000B5E22" w:rsidRPr="00F10C5A" w:rsidTr="005300F3">
        <w:trPr>
          <w:trHeight w:val="280"/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LC22A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821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78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225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117</w:t>
            </w:r>
          </w:p>
        </w:tc>
      </w:tr>
      <w:tr w:rsidR="000B5E22" w:rsidRPr="00F10C5A" w:rsidTr="005300F3">
        <w:trPr>
          <w:trHeight w:val="280"/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SPYL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834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049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718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1326</w:t>
            </w:r>
          </w:p>
        </w:tc>
      </w:tr>
      <w:tr w:rsidR="000B5E22" w:rsidRPr="00F10C5A" w:rsidTr="005300F3">
        <w:trPr>
          <w:trHeight w:val="280"/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DB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690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644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2102</w:t>
            </w:r>
          </w:p>
        </w:tc>
      </w:tr>
      <w:tr w:rsidR="000B5E22" w:rsidRPr="00F10C5A" w:rsidTr="005300F3">
        <w:trPr>
          <w:trHeight w:val="280"/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MP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32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32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193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3164</w:t>
            </w:r>
          </w:p>
        </w:tc>
      </w:tr>
      <w:tr w:rsidR="000B5E22" w:rsidRPr="00F10C5A" w:rsidTr="005300F3">
        <w:trPr>
          <w:trHeight w:val="280"/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OM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741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29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460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3655</w:t>
            </w:r>
          </w:p>
        </w:tc>
      </w:tr>
      <w:tr w:rsidR="000B5E22" w:rsidRPr="00F10C5A" w:rsidTr="005300F3">
        <w:trPr>
          <w:trHeight w:val="280"/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GP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743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74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6021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6331</w:t>
            </w:r>
          </w:p>
        </w:tc>
      </w:tr>
      <w:tr w:rsidR="000B5E22" w:rsidRPr="00F10C5A" w:rsidTr="005300F3">
        <w:trPr>
          <w:trHeight w:val="280"/>
          <w:jc w:val="center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L3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731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51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62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7445</w:t>
            </w:r>
          </w:p>
        </w:tc>
      </w:tr>
      <w:tr w:rsidR="000B5E22" w:rsidRPr="00F10C5A" w:rsidTr="005300F3">
        <w:trPr>
          <w:trHeight w:val="280"/>
          <w:jc w:val="center"/>
        </w:trPr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AP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8931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7694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9626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B5E22" w:rsidRPr="00F10C5A" w:rsidRDefault="000B5E22" w:rsidP="008976F7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10C5A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7715</w:t>
            </w:r>
          </w:p>
        </w:tc>
      </w:tr>
    </w:tbl>
    <w:p w:rsidR="000B5E22" w:rsidRDefault="000B5E22" w:rsidP="000B5E22"/>
    <w:p w:rsidR="000B5E22" w:rsidRDefault="000B5E22" w:rsidP="000B5E22"/>
    <w:p w:rsidR="000B5E22" w:rsidRDefault="000B5E22" w:rsidP="000B5E22"/>
    <w:p w:rsidR="002556A6" w:rsidRDefault="002556A6"/>
    <w:p w:rsidR="000B5E22" w:rsidRDefault="000B5E22"/>
    <w:p w:rsidR="000B5E22" w:rsidRDefault="000B5E22"/>
    <w:p w:rsidR="000B5E22" w:rsidRDefault="000B5E22"/>
    <w:p w:rsidR="000B5E22" w:rsidRDefault="000B5E22"/>
    <w:p w:rsidR="000B5E22" w:rsidRDefault="000B5E22"/>
    <w:p w:rsidR="000B5E22" w:rsidRDefault="000B5E22"/>
    <w:p w:rsidR="000B5E22" w:rsidRDefault="000B5E22"/>
    <w:p w:rsidR="000B5E22" w:rsidRDefault="000B5E22"/>
    <w:p w:rsidR="000B5E22" w:rsidRDefault="000B5E22" w:rsidP="000B5E22"/>
    <w:p w:rsidR="000B5E22" w:rsidRDefault="000B5E22" w:rsidP="000B5E22">
      <w:r>
        <w:rPr>
          <w:noProof/>
        </w:rPr>
        <w:drawing>
          <wp:inline distT="0" distB="0" distL="0" distR="0">
            <wp:extent cx="2553335" cy="215265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3335" cy="2152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B5E22" w:rsidRDefault="000B5E22" w:rsidP="000B5E22">
      <w:r w:rsidRPr="00740421">
        <w:rPr>
          <w:rFonts w:hint="eastAsia"/>
          <w:b/>
          <w:bCs/>
        </w:rPr>
        <w:t>F</w:t>
      </w:r>
      <w:r w:rsidRPr="00740421">
        <w:rPr>
          <w:b/>
          <w:bCs/>
        </w:rPr>
        <w:t>igure.S1</w:t>
      </w:r>
      <w:r>
        <w:t xml:space="preserve"> Kaplan-Meier analysis </w:t>
      </w:r>
      <w:r w:rsidRPr="00A52509">
        <w:t>compare</w:t>
      </w:r>
      <w:r>
        <w:t>s</w:t>
      </w:r>
      <w:r w:rsidRPr="00A52509">
        <w:t xml:space="preserve"> </w:t>
      </w:r>
      <w:r>
        <w:t>RFS</w:t>
      </w:r>
      <w:r w:rsidRPr="00A52509">
        <w:t xml:space="preserve"> between patients in the high- and low-risk group</w:t>
      </w:r>
      <w:r>
        <w:t xml:space="preserve"> in early stage (I+II) patients</w:t>
      </w:r>
      <w:r w:rsidR="00C97CE9">
        <w:rPr>
          <w:rFonts w:hint="eastAsia"/>
        </w:rPr>
        <w:t xml:space="preserve"> </w:t>
      </w:r>
      <w:r w:rsidR="001D009B">
        <w:rPr>
          <w:rFonts w:hint="eastAsia"/>
        </w:rPr>
        <w:t>showing</w:t>
      </w:r>
      <w:r w:rsidR="00C97CE9">
        <w:rPr>
          <w:rFonts w:hint="eastAsia"/>
        </w:rPr>
        <w:t xml:space="preserve"> </w:t>
      </w:r>
      <w:r w:rsidR="00C97CE9" w:rsidRPr="00C97CE9">
        <w:t>no difference</w:t>
      </w:r>
      <w:r w:rsidR="00C97CE9">
        <w:rPr>
          <w:rFonts w:hint="eastAsia"/>
        </w:rPr>
        <w:t xml:space="preserve"> (</w:t>
      </w:r>
      <w:r w:rsidR="00C97CE9" w:rsidRPr="00C97CE9">
        <w:rPr>
          <w:rFonts w:hint="eastAsia"/>
          <w:i/>
        </w:rPr>
        <w:t>P</w:t>
      </w:r>
      <w:r w:rsidR="00C97CE9">
        <w:rPr>
          <w:rFonts w:hint="eastAsia"/>
          <w:i/>
        </w:rPr>
        <w:t xml:space="preserve"> </w:t>
      </w:r>
      <w:r w:rsidR="00C97CE9" w:rsidRPr="00C97CE9">
        <w:rPr>
          <w:rFonts w:hint="eastAsia"/>
        </w:rPr>
        <w:t>value</w:t>
      </w:r>
      <w:r w:rsidR="00C97CE9">
        <w:rPr>
          <w:rFonts w:hint="eastAsia"/>
        </w:rPr>
        <w:t>＞0.05).</w:t>
      </w:r>
    </w:p>
    <w:p w:rsidR="000B5E22" w:rsidRDefault="000B5E22" w:rsidP="000B5E22"/>
    <w:p w:rsidR="000B5E22" w:rsidRDefault="000B5E22" w:rsidP="000B5E22"/>
    <w:p w:rsidR="000B5E22" w:rsidRPr="000B5E22" w:rsidRDefault="000B5E22"/>
    <w:sectPr w:rsidR="000B5E22" w:rsidRPr="000B5E22" w:rsidSect="00D966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67B87" w:rsidRDefault="00267B87" w:rsidP="000B5E22">
      <w:r>
        <w:separator/>
      </w:r>
    </w:p>
  </w:endnote>
  <w:endnote w:type="continuationSeparator" w:id="0">
    <w:p w:rsidR="00267B87" w:rsidRDefault="00267B87" w:rsidP="000B5E2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67B87" w:rsidRDefault="00267B87" w:rsidP="000B5E22">
      <w:r>
        <w:separator/>
      </w:r>
    </w:p>
  </w:footnote>
  <w:footnote w:type="continuationSeparator" w:id="0">
    <w:p w:rsidR="00267B87" w:rsidRDefault="00267B87" w:rsidP="000B5E2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245A8"/>
    <w:rsid w:val="000245A8"/>
    <w:rsid w:val="000B5E22"/>
    <w:rsid w:val="001D009B"/>
    <w:rsid w:val="002556A6"/>
    <w:rsid w:val="00267B87"/>
    <w:rsid w:val="003064CA"/>
    <w:rsid w:val="004936DC"/>
    <w:rsid w:val="005300F3"/>
    <w:rsid w:val="006000DA"/>
    <w:rsid w:val="00BF317E"/>
    <w:rsid w:val="00C342B3"/>
    <w:rsid w:val="00C97CE9"/>
    <w:rsid w:val="00D9668C"/>
    <w:rsid w:val="00F572ED"/>
    <w:rsid w:val="00FA2F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B5E2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B5E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B5E2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B5E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B5E2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97CE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97CE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35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</dc:creator>
  <cp:keywords/>
  <dc:description/>
  <cp:lastModifiedBy>Ray</cp:lastModifiedBy>
  <cp:revision>6</cp:revision>
  <dcterms:created xsi:type="dcterms:W3CDTF">2020-07-11T07:41:00Z</dcterms:created>
  <dcterms:modified xsi:type="dcterms:W3CDTF">2021-02-08T16:13:00Z</dcterms:modified>
</cp:coreProperties>
</file>